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2775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2. Relative humidity minima and maxima in the quarantine facility. Temperature and humidity were monitored by two digital min/max thermometers in different locations within the room.  Each point represents the mean of two measurements. 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01ChapterTitle"/>
      <w:spacing w:before="0" w:after="0"/>
      <w:rPr>
        <w:caps w:val="false"/>
        <w:smallCaps w:val="false"/>
        <w:sz w:val="20"/>
        <w:szCs w:val="20"/>
      </w:rPr>
    </w:pPr>
    <w:r>
      <w:rPr>
        <w:caps w:val="false"/>
        <w:smallCaps w:val="false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10CaptionFigureChar">
    <w:name w:val="10 Caption Figur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11CaptionTableChar">
    <w:name w:val="11 Caption Tab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2:15:00Z</dcterms:created>
  <dc:creator>Alison Roark</dc:creator>
  <dc:description/>
  <cp:keywords/>
  <dc:language>en-US</dc:language>
  <cp:lastModifiedBy>Alison Roark</cp:lastModifiedBy>
  <cp:lastPrinted>2013-07-17T11:17:00Z</cp:lastPrinted>
  <dcterms:modified xsi:type="dcterms:W3CDTF">2014-10-10T00:36:00Z</dcterms:modified>
  <cp:revision>6</cp:revision>
  <dc:subject/>
  <dc:title/>
</cp:coreProperties>
</file>